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49BE6" w14:textId="4C6D013B" w:rsidR="007619FA" w:rsidRPr="00327A5D" w:rsidRDefault="00327A5D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eastAsia="SimSun" w:hAnsi="Times New Roman" w:cs="Times New Roman"/>
        </w:rPr>
        <w:t>S</w:t>
      </w:r>
      <w:r w:rsidR="007619FA" w:rsidRPr="00327A5D">
        <w:rPr>
          <w:rFonts w:ascii="Times New Roman" w:eastAsia="SimSun" w:hAnsi="Times New Roman" w:cs="Times New Roman" w:hint="eastAsia"/>
        </w:rPr>
        <w:t>u</w:t>
      </w:r>
      <w:r w:rsidR="007619FA" w:rsidRPr="00327A5D">
        <w:rPr>
          <w:rFonts w:ascii="Times New Roman" w:eastAsia="SimSun" w:hAnsi="Times New Roman" w:cs="Times New Roman"/>
        </w:rPr>
        <w:t>pplementary Figure 1</w:t>
      </w:r>
      <w:r w:rsidR="007619FA" w:rsidRPr="00327A5D">
        <w:rPr>
          <w:rFonts w:ascii="Times New Roman" w:hAnsi="Times New Roman" w:cs="Times New Roman"/>
          <w:b/>
          <w:bCs/>
        </w:rPr>
        <w:t>.</w:t>
      </w:r>
      <w:r w:rsidR="007619FA" w:rsidRPr="00327A5D">
        <w:rPr>
          <w:rFonts w:ascii="Times New Roman" w:hAnsi="Times New Roman" w:cs="Times New Roman"/>
        </w:rPr>
        <w:t xml:space="preserve"> Ultrasound results of 13 fetuses with novel mutations.</w:t>
      </w:r>
    </w:p>
    <w:p w14:paraId="1B9D765D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 xml:space="preserve">Case 5: skull deformation and out of flatness (A), shortened humerus (B), shortened femur(C). </w:t>
      </w:r>
    </w:p>
    <w:p w14:paraId="02D27CEB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 6:skull deformation and out of flatness(A), shortened humerus (B), shortened femur(C)</w:t>
      </w:r>
    </w:p>
    <w:p w14:paraId="600F0083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 7: skull deformation and out of flatness(A), shortened humerus (B), shortened femur(C)</w:t>
      </w:r>
    </w:p>
    <w:p w14:paraId="3A9383D3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15: skull deformation and out of flatness(A), narrow thorax, collapse of sternum (B) shortened humerus(C)</w:t>
      </w:r>
    </w:p>
    <w:p w14:paraId="48350527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16: skull deformation and out of flatness(A), ventricular septal defect(B), shortened humerus (C), shortened femur(D)</w:t>
      </w:r>
    </w:p>
    <w:p w14:paraId="3513784B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17: bilateral foot inversion(A), shortened humerus (B)</w:t>
      </w:r>
    </w:p>
    <w:p w14:paraId="46FAA7E4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 xml:space="preserve">Case18: shortened humerus (A), curved femur(B) </w:t>
      </w:r>
    </w:p>
    <w:p w14:paraId="1907BD15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21: narrow thorax, collapse of sternum(A), shortened humerus (B) , shortened femur(C)</w:t>
      </w:r>
    </w:p>
    <w:p w14:paraId="58ED8DA4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23: skull deformation and out of flatness, narrow thorax narrow (A), shortened humerus (B), shortened and curved femur(C)</w:t>
      </w:r>
    </w:p>
    <w:p w14:paraId="2C5FC391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24: skull deformation and out of flatness</w:t>
      </w:r>
      <w:r w:rsidRPr="00327A5D">
        <w:rPr>
          <w:rFonts w:ascii="Times New Roman" w:hAnsi="Times New Roman" w:cs="Times New Roman"/>
        </w:rPr>
        <w:t>（</w:t>
      </w:r>
      <w:r w:rsidRPr="00327A5D">
        <w:rPr>
          <w:rFonts w:ascii="Times New Roman" w:hAnsi="Times New Roman" w:cs="Times New Roman"/>
        </w:rPr>
        <w:t>A, shortened humerus (B) , shortened femur(C), gallbladder echo enhancement(D)</w:t>
      </w:r>
    </w:p>
    <w:p w14:paraId="70DE563C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25:Scaphocephaly(A), pericardial effusion(B), absence of bilateral thumbs(C), hypospadias(D)</w:t>
      </w:r>
    </w:p>
    <w:p w14:paraId="1C9F1D5B" w14:textId="77777777" w:rsidR="007619FA" w:rsidRPr="00327A5D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26: bilateral renal pelvis and collection system expansion</w:t>
      </w:r>
      <w:r w:rsidRPr="00327A5D">
        <w:rPr>
          <w:rFonts w:ascii="Times New Roman" w:hAnsi="Times New Roman" w:cs="Times New Roman"/>
        </w:rPr>
        <w:t>（</w:t>
      </w:r>
      <w:r w:rsidRPr="00327A5D">
        <w:rPr>
          <w:rFonts w:ascii="Times New Roman" w:hAnsi="Times New Roman" w:cs="Times New Roman"/>
        </w:rPr>
        <w:t>A</w:t>
      </w:r>
      <w:r w:rsidRPr="00327A5D">
        <w:rPr>
          <w:rFonts w:ascii="Times New Roman" w:hAnsi="Times New Roman" w:cs="Times New Roman"/>
        </w:rPr>
        <w:t>）</w:t>
      </w:r>
      <w:r w:rsidRPr="00327A5D">
        <w:rPr>
          <w:rFonts w:ascii="Times New Roman" w:hAnsi="Times New Roman" w:cs="Times New Roman"/>
        </w:rPr>
        <w:t>,shortened humerus (B), shortened and curved of femur(C)</w:t>
      </w:r>
    </w:p>
    <w:p w14:paraId="1F35F2B8" w14:textId="77777777" w:rsidR="007619FA" w:rsidRDefault="007619FA" w:rsidP="007619FA">
      <w:pPr>
        <w:spacing w:line="360" w:lineRule="auto"/>
        <w:rPr>
          <w:rFonts w:ascii="Times New Roman" w:hAnsi="Times New Roman" w:cs="Times New Roman"/>
        </w:rPr>
      </w:pPr>
      <w:r w:rsidRPr="00327A5D">
        <w:rPr>
          <w:rFonts w:ascii="Times New Roman" w:hAnsi="Times New Roman" w:cs="Times New Roman"/>
        </w:rPr>
        <w:t>Case27: syndactyly of right hand(A), split hand malformation(B)</w:t>
      </w:r>
    </w:p>
    <w:p w14:paraId="60B4E9A8" w14:textId="77777777" w:rsidR="002940E5" w:rsidRPr="007619FA" w:rsidRDefault="002940E5"/>
    <w:sectPr w:rsidR="002940E5" w:rsidRPr="007619FA" w:rsidSect="001E1B3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9FA"/>
    <w:rsid w:val="00026CE7"/>
    <w:rsid w:val="00030B52"/>
    <w:rsid w:val="00034DDA"/>
    <w:rsid w:val="00043E28"/>
    <w:rsid w:val="00051985"/>
    <w:rsid w:val="0006064D"/>
    <w:rsid w:val="00081AFD"/>
    <w:rsid w:val="00085251"/>
    <w:rsid w:val="000B49B2"/>
    <w:rsid w:val="000E143A"/>
    <w:rsid w:val="000E7152"/>
    <w:rsid w:val="00115DD2"/>
    <w:rsid w:val="00134AD3"/>
    <w:rsid w:val="00147036"/>
    <w:rsid w:val="001518CB"/>
    <w:rsid w:val="00156BF6"/>
    <w:rsid w:val="00157E54"/>
    <w:rsid w:val="00164AEC"/>
    <w:rsid w:val="0016518A"/>
    <w:rsid w:val="0017559B"/>
    <w:rsid w:val="00182026"/>
    <w:rsid w:val="001830EC"/>
    <w:rsid w:val="001A5257"/>
    <w:rsid w:val="001B7FC3"/>
    <w:rsid w:val="001D279E"/>
    <w:rsid w:val="001E1B3C"/>
    <w:rsid w:val="001E6758"/>
    <w:rsid w:val="001E7FED"/>
    <w:rsid w:val="00203E15"/>
    <w:rsid w:val="00215CA2"/>
    <w:rsid w:val="00226CD3"/>
    <w:rsid w:val="00227254"/>
    <w:rsid w:val="002273E3"/>
    <w:rsid w:val="00241E23"/>
    <w:rsid w:val="002940E5"/>
    <w:rsid w:val="002B0CD1"/>
    <w:rsid w:val="002E0D98"/>
    <w:rsid w:val="002F7CB7"/>
    <w:rsid w:val="0031614B"/>
    <w:rsid w:val="00327A5D"/>
    <w:rsid w:val="0038749D"/>
    <w:rsid w:val="003A2AD6"/>
    <w:rsid w:val="003D2A32"/>
    <w:rsid w:val="004502DA"/>
    <w:rsid w:val="00481774"/>
    <w:rsid w:val="004B4003"/>
    <w:rsid w:val="005035A0"/>
    <w:rsid w:val="005130B7"/>
    <w:rsid w:val="00516E1A"/>
    <w:rsid w:val="00525E08"/>
    <w:rsid w:val="00527950"/>
    <w:rsid w:val="005703C5"/>
    <w:rsid w:val="00606E18"/>
    <w:rsid w:val="0062131E"/>
    <w:rsid w:val="006333C6"/>
    <w:rsid w:val="00664445"/>
    <w:rsid w:val="00674993"/>
    <w:rsid w:val="00692F0A"/>
    <w:rsid w:val="006B4252"/>
    <w:rsid w:val="006B4B20"/>
    <w:rsid w:val="006B6C2C"/>
    <w:rsid w:val="006B6F16"/>
    <w:rsid w:val="007619FA"/>
    <w:rsid w:val="00771BA4"/>
    <w:rsid w:val="007A7BD3"/>
    <w:rsid w:val="007B2A6A"/>
    <w:rsid w:val="007F0FF6"/>
    <w:rsid w:val="007F25E3"/>
    <w:rsid w:val="007F4FD2"/>
    <w:rsid w:val="00833F7B"/>
    <w:rsid w:val="008541C8"/>
    <w:rsid w:val="00856389"/>
    <w:rsid w:val="00856533"/>
    <w:rsid w:val="008A2665"/>
    <w:rsid w:val="008B1B6B"/>
    <w:rsid w:val="008B6C35"/>
    <w:rsid w:val="008D469B"/>
    <w:rsid w:val="00907182"/>
    <w:rsid w:val="00916183"/>
    <w:rsid w:val="0094675D"/>
    <w:rsid w:val="009A4C0B"/>
    <w:rsid w:val="009C54D4"/>
    <w:rsid w:val="00A11A85"/>
    <w:rsid w:val="00A76A48"/>
    <w:rsid w:val="00AE0469"/>
    <w:rsid w:val="00AE3EC6"/>
    <w:rsid w:val="00B0215F"/>
    <w:rsid w:val="00B26D0A"/>
    <w:rsid w:val="00B30324"/>
    <w:rsid w:val="00B56D09"/>
    <w:rsid w:val="00B7354E"/>
    <w:rsid w:val="00B75904"/>
    <w:rsid w:val="00B767FF"/>
    <w:rsid w:val="00BA2553"/>
    <w:rsid w:val="00BA6F09"/>
    <w:rsid w:val="00BC5F53"/>
    <w:rsid w:val="00BC61F7"/>
    <w:rsid w:val="00BF2CA2"/>
    <w:rsid w:val="00C150F0"/>
    <w:rsid w:val="00C3078B"/>
    <w:rsid w:val="00C30ACA"/>
    <w:rsid w:val="00C3619E"/>
    <w:rsid w:val="00C431FD"/>
    <w:rsid w:val="00C54277"/>
    <w:rsid w:val="00C81CCB"/>
    <w:rsid w:val="00C86BB2"/>
    <w:rsid w:val="00C9386B"/>
    <w:rsid w:val="00C94F5A"/>
    <w:rsid w:val="00C96B85"/>
    <w:rsid w:val="00CA0004"/>
    <w:rsid w:val="00CB0EC0"/>
    <w:rsid w:val="00D76801"/>
    <w:rsid w:val="00DB6D67"/>
    <w:rsid w:val="00DD4A1B"/>
    <w:rsid w:val="00DD747E"/>
    <w:rsid w:val="00E06597"/>
    <w:rsid w:val="00E2538D"/>
    <w:rsid w:val="00E42215"/>
    <w:rsid w:val="00E60800"/>
    <w:rsid w:val="00E65271"/>
    <w:rsid w:val="00E81C8E"/>
    <w:rsid w:val="00E82852"/>
    <w:rsid w:val="00EA0ABA"/>
    <w:rsid w:val="00EC183D"/>
    <w:rsid w:val="00F209D3"/>
    <w:rsid w:val="00F2191A"/>
    <w:rsid w:val="00F36CB3"/>
    <w:rsid w:val="00F46D9F"/>
    <w:rsid w:val="00F7562E"/>
    <w:rsid w:val="00F77210"/>
    <w:rsid w:val="00FF567D"/>
    <w:rsid w:val="00FF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AE496"/>
  <w15:chartTrackingRefBased/>
  <w15:docId w15:val="{A7DBB6C6-9919-5D41-B057-CF183611F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9FA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chengyuan</dc:creator>
  <cp:keywords/>
  <dc:description/>
  <cp:lastModifiedBy>David-Anthony Gordon</cp:lastModifiedBy>
  <cp:revision>2</cp:revision>
  <dcterms:created xsi:type="dcterms:W3CDTF">2021-07-31T02:02:00Z</dcterms:created>
  <dcterms:modified xsi:type="dcterms:W3CDTF">2021-08-18T12:19:00Z</dcterms:modified>
</cp:coreProperties>
</file>